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1D8" w:rsidRPr="00D45CD3" w:rsidRDefault="005541D8" w:rsidP="005541D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078FA">
        <w:rPr>
          <w:rFonts w:ascii="Times New Roman" w:hAnsi="Times New Roman" w:cs="Times New Roman"/>
          <w:b/>
        </w:rPr>
        <w:t>S</w:t>
      </w:r>
      <w:r w:rsidR="00DE75C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</w:t>
      </w:r>
      <w:r w:rsidR="00056B99">
        <w:rPr>
          <w:rFonts w:ascii="Times New Roman" w:hAnsi="Times New Roman" w:cs="Times New Roman"/>
        </w:rPr>
        <w:t>IC50</w:t>
      </w:r>
      <w:r w:rsidRPr="005541D8">
        <w:rPr>
          <w:rFonts w:ascii="Times New Roman" w:hAnsi="Times New Roman" w:cs="Times New Roman"/>
        </w:rPr>
        <w:t xml:space="preserve"> of 3-25 and </w:t>
      </w:r>
      <w:proofErr w:type="spellStart"/>
      <w:r w:rsidRPr="005541D8">
        <w:rPr>
          <w:rFonts w:ascii="Times New Roman" w:hAnsi="Times New Roman" w:cs="Times New Roman"/>
        </w:rPr>
        <w:t>CytoGam</w:t>
      </w:r>
      <w:proofErr w:type="spellEnd"/>
      <w:r w:rsidRPr="005541D8">
        <w:rPr>
          <w:rFonts w:ascii="Times New Roman" w:hAnsi="Times New Roman" w:cs="Times New Roman"/>
        </w:rPr>
        <w:t xml:space="preserve"> against infection of a panel of HCMV isolates in ARPE-19 cells and MRC-5 cells.</w:t>
      </w: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440"/>
        <w:gridCol w:w="1800"/>
        <w:gridCol w:w="1620"/>
        <w:gridCol w:w="1710"/>
      </w:tblGrid>
      <w:tr w:rsidR="005541D8" w:rsidRPr="0060696F" w:rsidTr="008564A3">
        <w:trPr>
          <w:trHeight w:val="216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iral strain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RPE-19 cells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RC-5 cells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3-25 (ng/mL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ytogam</w:t>
            </w:r>
            <w:proofErr w:type="spellEnd"/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ng/mL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3-25 (ng/mL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ytogam</w:t>
            </w:r>
            <w:proofErr w:type="spellEnd"/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ng/mL)</w:t>
            </w:r>
          </w:p>
        </w:tc>
      </w:tr>
      <w:tr w:rsidR="005541D8" w:rsidRPr="0060696F" w:rsidTr="008564A3">
        <w:trPr>
          <w:trHeight w:val="227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39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.37±7.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84.5±152.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9.03</w:t>
            </w:r>
            <w:bookmarkStart w:id="0" w:name="OLE_LINK1"/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±</w:t>
            </w:r>
            <w:bookmarkEnd w:id="0"/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.3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272 ±2533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5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.29±9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70±26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1.61±15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541±3121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UX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.48±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99.6±27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.77±1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38±3.48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HL/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.0±7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786.7±15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.97±16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510±1979</w:t>
            </w:r>
          </w:p>
        </w:tc>
        <w:bookmarkStart w:id="1" w:name="_GoBack"/>
        <w:bookmarkEnd w:id="1"/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1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5.19±52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69.9±22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5.6±2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890±4701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78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.71±9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88.7±14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6.39±3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063±7317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5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74.94±19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16±29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6.05±2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579±4528</w:t>
            </w:r>
          </w:p>
        </w:tc>
      </w:tr>
      <w:tr w:rsidR="005541D8" w:rsidRPr="0060696F" w:rsidTr="008564A3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.47±5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21.8±18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5.7±34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296±4578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40B/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5.19±15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36.1±30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5±66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505±5565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ub 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.95±25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873.9±31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4.2±48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04±1848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ub 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5.39±13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874.5±36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77.06±4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123±3530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R5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.88±9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7±77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3.7±23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029±1321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owne-ts15-r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.39±3.5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34.7±247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.6±9.8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07.6±237.8</w:t>
            </w:r>
          </w:p>
        </w:tc>
      </w:tr>
      <w:tr w:rsidR="005541D8" w:rsidRPr="0060696F" w:rsidTr="008564A3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D169re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8.3±56.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48±44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80.6±11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41D8" w:rsidRPr="0060696F" w:rsidRDefault="005541D8" w:rsidP="008564A3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0696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677±5313</w:t>
            </w:r>
          </w:p>
        </w:tc>
      </w:tr>
    </w:tbl>
    <w:p w:rsidR="005541D8" w:rsidRDefault="005541D8" w:rsidP="005541D8">
      <w:pPr>
        <w:spacing w:line="480" w:lineRule="auto"/>
        <w:jc w:val="both"/>
        <w:rPr>
          <w:rFonts w:ascii="Times New Roman" w:hAnsi="Times New Roman" w:cs="Times New Roman"/>
        </w:rPr>
      </w:pPr>
    </w:p>
    <w:p w:rsidR="008463DE" w:rsidRDefault="008463DE"/>
    <w:sectPr w:rsidR="0084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8B3"/>
    <w:rsid w:val="00056B99"/>
    <w:rsid w:val="005541D8"/>
    <w:rsid w:val="007950C2"/>
    <w:rsid w:val="008463DE"/>
    <w:rsid w:val="00A738B3"/>
    <w:rsid w:val="00DE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94659-7580-404A-9BF9-540E9346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Xiaohua</dc:creator>
  <cp:keywords/>
  <dc:description/>
  <cp:lastModifiedBy>Ye, Xiaohua</cp:lastModifiedBy>
  <cp:revision>5</cp:revision>
  <dcterms:created xsi:type="dcterms:W3CDTF">2020-03-25T15:16:00Z</dcterms:created>
  <dcterms:modified xsi:type="dcterms:W3CDTF">2020-07-16T21:03:00Z</dcterms:modified>
</cp:coreProperties>
</file>